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950" w:rsidRDefault="00CC2950" w:rsidP="00CC2950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Pr="00B80267">
        <w:rPr>
          <w:rFonts w:ascii="Times New Roman" w:hAnsi="Times New Roman" w:cs="Times New Roman"/>
          <w:b/>
          <w:sz w:val="24"/>
          <w:szCs w:val="24"/>
        </w:rPr>
        <w:t xml:space="preserve"> Oligonucleotides used in this study.</w:t>
      </w:r>
    </w:p>
    <w:tbl>
      <w:tblPr>
        <w:tblStyle w:val="TableGrid"/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03"/>
        <w:gridCol w:w="8337"/>
      </w:tblGrid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337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CC2950" w:rsidTr="005370B8">
        <w:tc>
          <w:tcPr>
            <w:tcW w:w="1203" w:type="dxa"/>
          </w:tcPr>
          <w:p w:rsidR="00CC2950" w:rsidRPr="00B80267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sz w:val="24"/>
                <w:szCs w:val="24"/>
              </w:rPr>
              <w:t>oDM0343</w:t>
            </w:r>
          </w:p>
        </w:tc>
        <w:tc>
          <w:tcPr>
            <w:tcW w:w="8337" w:type="dxa"/>
          </w:tcPr>
          <w:p w:rsidR="00CC2950" w:rsidRPr="0071349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490">
              <w:rPr>
                <w:rFonts w:ascii="Times New Roman" w:hAnsi="Times New Roman" w:cs="Times New Roman"/>
                <w:sz w:val="24"/>
                <w:szCs w:val="24"/>
              </w:rPr>
              <w:t>5’-GGCCGGATCCAATTGGTTTAATTTGAATTTTTCAACAATAATC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490">
              <w:rPr>
                <w:rFonts w:ascii="Times New Roman" w:hAnsi="Times New Roman" w:cs="Times New Roman"/>
                <w:sz w:val="24"/>
                <w:szCs w:val="24"/>
              </w:rPr>
              <w:t>AAG-3’</w:t>
            </w:r>
          </w:p>
        </w:tc>
      </w:tr>
      <w:tr w:rsidR="00CC2950" w:rsidTr="005370B8">
        <w:tc>
          <w:tcPr>
            <w:tcW w:w="1203" w:type="dxa"/>
          </w:tcPr>
          <w:p w:rsidR="00CC2950" w:rsidRPr="00B80267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44</w:t>
            </w:r>
          </w:p>
        </w:tc>
        <w:tc>
          <w:tcPr>
            <w:tcW w:w="8337" w:type="dxa"/>
          </w:tcPr>
          <w:p w:rsidR="00CC2950" w:rsidRPr="00713490" w:rsidRDefault="00CC2950" w:rsidP="0053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0">
              <w:rPr>
                <w:rFonts w:ascii="Times New Roman" w:hAnsi="Times New Roman" w:cs="Times New Roman"/>
                <w:sz w:val="24"/>
                <w:szCs w:val="24"/>
              </w:rPr>
              <w:t>5’-GGCCCTGCAGCTACATACACTTATGACTACAAAGAATACAAATATAG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37AF">
              <w:rPr>
                <w:rFonts w:ascii="Times New Roman" w:hAnsi="Times New Roman" w:cs="Times New Roman"/>
                <w:sz w:val="24"/>
                <w:szCs w:val="24"/>
              </w:rPr>
              <w:t>oDM0345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GGCCGGATCCAGTCACGCAAATCATCGATCCAGTATATCTACC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37AF">
              <w:rPr>
                <w:rFonts w:ascii="Times New Roman" w:hAnsi="Times New Roman" w:cs="Times New Roman"/>
                <w:sz w:val="24"/>
                <w:szCs w:val="24"/>
              </w:rPr>
              <w:t>oDM0346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GGCCAAGCTTGGGATTAGACATTTGGTTTGGGATTTTGGTAAA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TTAACC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37AF">
              <w:rPr>
                <w:rFonts w:ascii="Times New Roman" w:hAnsi="Times New Roman" w:cs="Times New Roman"/>
                <w:sz w:val="24"/>
                <w:szCs w:val="24"/>
              </w:rPr>
              <w:t>oDM0369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GGTGAGGCATGAGTTTCTGCTCTCTCA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37AF">
              <w:rPr>
                <w:rFonts w:ascii="Times New Roman" w:hAnsi="Times New Roman" w:cs="Times New Roman"/>
                <w:sz w:val="24"/>
                <w:szCs w:val="24"/>
              </w:rPr>
              <w:t>oDM0370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CTGTATATCGGCACCACTCAATAAGTTACAGCA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37AF">
              <w:rPr>
                <w:rFonts w:ascii="Times New Roman" w:hAnsi="Times New Roman" w:cs="Times New Roman"/>
                <w:sz w:val="24"/>
                <w:szCs w:val="24"/>
              </w:rPr>
              <w:t>oDM0382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GGCCGGATCCTTGGATGGTATAAACGGAAAC-3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83</w:t>
            </w:r>
          </w:p>
        </w:tc>
        <w:tc>
          <w:tcPr>
            <w:tcW w:w="8337" w:type="dxa"/>
          </w:tcPr>
          <w:p w:rsidR="00CC2950" w:rsidRPr="00630765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765">
              <w:rPr>
                <w:rFonts w:ascii="Times New Roman" w:hAnsi="Times New Roman" w:cs="Times New Roman"/>
                <w:sz w:val="24"/>
                <w:szCs w:val="24"/>
              </w:rPr>
              <w:t>5’-GGCCGGATCCAGGACCACCTTTGATTGAAATAG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84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GGCCTGATCACTGGAGGATGAGGAGACAGAAG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85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GGCCTGATCAGGTGTGTACATCAAGGTGGTAG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94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GGCCGGATCCTAAATCTAAACTATTGTAACACTTCTAACCAATCAC-3’</w:t>
            </w:r>
          </w:p>
        </w:tc>
      </w:tr>
      <w:tr w:rsidR="00CC2950" w:rsidTr="005370B8">
        <w:tc>
          <w:tcPr>
            <w:tcW w:w="1203" w:type="dxa"/>
          </w:tcPr>
          <w:p w:rsidR="00CC2950" w:rsidRPr="007E37AF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95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GGCCGTCGACCTACTGGTGCTGGTGCAGGTAATACTATTGCTGGT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396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CAGGAATGCGCAGTAGTTTCCGAAATCGGT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459</w:t>
            </w:r>
          </w:p>
        </w:tc>
        <w:tc>
          <w:tcPr>
            <w:tcW w:w="8337" w:type="dxa"/>
          </w:tcPr>
          <w:p w:rsidR="00CC2950" w:rsidRPr="00FD0081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08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D00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CGGTTCTGACGTGCAAATCGATCGTC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460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618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AACACCTTTTGTGGTGTCTGATGAGC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588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CAGATCTCCGATAATGTTATCATAAACTGATA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589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CAGATCTGGGTTGCTATTTTGGTTTGATTGG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590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CAGATCTCCTTTTGCGGGCATGTTGTTCAAATT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DM0591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CAGATCTGTTTGACTTACAGTATGAAGTATTTCC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17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ACGCAAATACATGATAACCGAGGGT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0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CACTAGTTCACTCAATTACAATTCCA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1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618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ATATCACTGATATTTGTG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2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618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ACCCAATCTGTGTCTGTGA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6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TATCAGATCATCATCTCGT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7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CTTCCTTCCAGTTGATAA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8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TAAACGGGTACAAATGCCG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29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CCTCAGCCCAGTTGATCAC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0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AATAATTTCCGTGG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1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CTGATTGAACCGTCT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2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GAGTCAGAACAACAGTTCA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3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CAATCCACCTTGGAATTCAC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4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ACGTTGTCACTGAA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35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CTTGTTTAATAGCAG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0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AACAAGAATCCGAATCC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1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GGTCAAGCCAATGACAC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2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TTGCTCTTGCATTAGCAG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3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ACCGGCAATACCAGCAG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4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GCTTTGGCTGGTGATGCAC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5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ACCTGCTGCCAAGAGAC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6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AATAGCTGCTTCAGACAAG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57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CCTGCAGCTATTCCCAATAC-3’</w:t>
            </w:r>
          </w:p>
        </w:tc>
      </w:tr>
      <w:tr w:rsidR="00F44F20" w:rsidTr="005370B8">
        <w:tc>
          <w:tcPr>
            <w:tcW w:w="1203" w:type="dxa"/>
          </w:tcPr>
          <w:p w:rsidR="00F44F20" w:rsidRDefault="00F44F2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DM0660</w:t>
            </w:r>
          </w:p>
        </w:tc>
        <w:tc>
          <w:tcPr>
            <w:tcW w:w="8337" w:type="dxa"/>
          </w:tcPr>
          <w:p w:rsidR="00F44F20" w:rsidRPr="00F44F20" w:rsidRDefault="00F44F2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</w:t>
            </w:r>
            <w:r w:rsidRPr="004B543B">
              <w:rPr>
                <w:rFonts w:ascii="Times New Roman" w:eastAsia="Times New Roman" w:hAnsi="Times New Roman" w:cs="Times New Roman"/>
                <w:sz w:val="24"/>
                <w:szCs w:val="24"/>
              </w:rPr>
              <w:t>GGGGCATGCAAAATCCTGGGTCACAGAAATAT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44F20" w:rsidTr="005370B8">
        <w:tc>
          <w:tcPr>
            <w:tcW w:w="1203" w:type="dxa"/>
          </w:tcPr>
          <w:p w:rsidR="00F44F20" w:rsidRDefault="00F44F2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61</w:t>
            </w:r>
          </w:p>
        </w:tc>
        <w:tc>
          <w:tcPr>
            <w:tcW w:w="8337" w:type="dxa"/>
          </w:tcPr>
          <w:p w:rsidR="00F44F20" w:rsidRPr="00F44F20" w:rsidRDefault="00F44F2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</w:t>
            </w:r>
            <w:r w:rsidRPr="004B543B">
              <w:rPr>
                <w:rFonts w:ascii="Times New Roman" w:eastAsia="Times New Roman" w:hAnsi="Times New Roman" w:cs="Times New Roman"/>
                <w:sz w:val="24"/>
                <w:szCs w:val="24"/>
              </w:rPr>
              <w:t>GGGGGGATCCAATAAATAATTTATATATAAATA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65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61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ACAATGGTTTCATCTC-3’</w:t>
            </w:r>
          </w:p>
        </w:tc>
      </w:tr>
      <w:tr w:rsidR="00CC2950" w:rsidTr="005370B8">
        <w:tc>
          <w:tcPr>
            <w:tcW w:w="1203" w:type="dxa"/>
          </w:tcPr>
          <w:p w:rsidR="00CC2950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M0666</w:t>
            </w:r>
          </w:p>
        </w:tc>
        <w:tc>
          <w:tcPr>
            <w:tcW w:w="8337" w:type="dxa"/>
          </w:tcPr>
          <w:p w:rsidR="00CC2950" w:rsidRPr="00616188" w:rsidRDefault="00CC2950" w:rsidP="005370B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18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61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TTTGATTTTGTCATC-3’</w:t>
            </w:r>
          </w:p>
        </w:tc>
      </w:tr>
    </w:tbl>
    <w:p w:rsidR="00CC2950" w:rsidRPr="00B80267" w:rsidRDefault="00CC2950" w:rsidP="00CC2950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51BB8" w:rsidRDefault="00551BB8"/>
    <w:sectPr w:rsidR="00551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950"/>
    <w:rsid w:val="004B543B"/>
    <w:rsid w:val="00551BB8"/>
    <w:rsid w:val="00CC2950"/>
    <w:rsid w:val="00F4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F938DC-AAA1-4EF9-8B9F-777354B3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9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. McNabb</dc:creator>
  <cp:lastModifiedBy>dmcnabb</cp:lastModifiedBy>
  <cp:revision>2</cp:revision>
  <dcterms:created xsi:type="dcterms:W3CDTF">2016-11-26T23:44:00Z</dcterms:created>
  <dcterms:modified xsi:type="dcterms:W3CDTF">2016-11-26T23:44:00Z</dcterms:modified>
</cp:coreProperties>
</file>